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E2B8EE" w14:textId="1F929F91" w:rsidR="00BC5A69" w:rsidRPr="00B21F37" w:rsidRDefault="002D347E" w:rsidP="00BC5A69">
      <w:pPr>
        <w:pStyle w:val="Caption"/>
        <w:keepNext/>
      </w:pPr>
      <w:r>
        <w:t>Additional</w:t>
      </w:r>
      <w:r w:rsidR="00BC5A69" w:rsidRPr="00B21F37">
        <w:t xml:space="preserve"> </w:t>
      </w:r>
      <w:r>
        <w:t>f</w:t>
      </w:r>
      <w:bookmarkStart w:id="0" w:name="_GoBack"/>
      <w:bookmarkEnd w:id="0"/>
      <w:r w:rsidR="00BC5A69" w:rsidRPr="00B21F37">
        <w:t xml:space="preserve">ile 3: </w:t>
      </w:r>
      <w:r w:rsidR="00F23BB7" w:rsidRPr="00B21F37">
        <w:t>Participants c</w:t>
      </w:r>
      <w:r w:rsidR="00BC5A69" w:rsidRPr="00B21F37">
        <w:t>haracteristics according to initial SBP level</w:t>
      </w:r>
    </w:p>
    <w:tbl>
      <w:tblPr>
        <w:tblW w:w="484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7"/>
        <w:gridCol w:w="1021"/>
        <w:gridCol w:w="1071"/>
        <w:gridCol w:w="1009"/>
        <w:gridCol w:w="1067"/>
        <w:gridCol w:w="780"/>
      </w:tblGrid>
      <w:tr w:rsidR="00194506" w:rsidRPr="00194506" w14:paraId="719D64E9" w14:textId="77777777" w:rsidTr="00BC5A69">
        <w:trPr>
          <w:trHeight w:val="900"/>
        </w:trPr>
        <w:tc>
          <w:tcPr>
            <w:tcW w:w="22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73C5" w14:textId="77777777" w:rsidR="00BC5A69" w:rsidRPr="00194506" w:rsidRDefault="00BC5A69" w:rsidP="00BC5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7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F9AD95" w14:textId="0D4A5734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Initial SBP&lt;130 mmHg (N=673)</w:t>
            </w:r>
          </w:p>
        </w:tc>
        <w:tc>
          <w:tcPr>
            <w:tcW w:w="11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E20FD8" w14:textId="525F755F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Initial SBP≥130 mmHg (N=483)</w:t>
            </w:r>
          </w:p>
        </w:tc>
        <w:tc>
          <w:tcPr>
            <w:tcW w:w="4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ACBB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p</w:t>
            </w:r>
          </w:p>
        </w:tc>
      </w:tr>
      <w:tr w:rsidR="00194506" w:rsidRPr="00194506" w14:paraId="07E9A129" w14:textId="77777777" w:rsidTr="00BC5A69">
        <w:trPr>
          <w:trHeight w:val="300"/>
        </w:trPr>
        <w:tc>
          <w:tcPr>
            <w:tcW w:w="2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53CD3" w14:textId="77777777" w:rsidR="00BC5A69" w:rsidRPr="00194506" w:rsidRDefault="00BC5A69" w:rsidP="00BC5A6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  <w:tc>
          <w:tcPr>
            <w:tcW w:w="5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B4000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No.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2EF34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%</w:t>
            </w:r>
          </w:p>
        </w:tc>
        <w:tc>
          <w:tcPr>
            <w:tcW w:w="5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F885D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No.</w:t>
            </w:r>
          </w:p>
        </w:tc>
        <w:tc>
          <w:tcPr>
            <w:tcW w:w="5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F35F8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%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6514C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194506" w:rsidRPr="00194506" w14:paraId="7284006E" w14:textId="77777777" w:rsidTr="0068260D">
        <w:trPr>
          <w:trHeight w:val="300"/>
        </w:trPr>
        <w:tc>
          <w:tcPr>
            <w:tcW w:w="2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197819" w14:textId="711F1A39" w:rsidR="0068260D" w:rsidRPr="00194506" w:rsidRDefault="0068260D" w:rsidP="00BC5A6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b/>
                <w:sz w:val="20"/>
                <w:szCs w:val="20"/>
                <w:lang w:val="en-GB" w:eastAsia="fr-FR"/>
              </w:rPr>
              <w:t>Individual characteristics</w:t>
            </w:r>
          </w:p>
        </w:tc>
        <w:tc>
          <w:tcPr>
            <w:tcW w:w="57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213F63" w14:textId="77777777" w:rsidR="0068260D" w:rsidRPr="00194506" w:rsidRDefault="0068260D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  <w:tc>
          <w:tcPr>
            <w:tcW w:w="60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896672" w14:textId="77777777" w:rsidR="0068260D" w:rsidRPr="00194506" w:rsidRDefault="0068260D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  <w:tc>
          <w:tcPr>
            <w:tcW w:w="56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2C0712" w14:textId="77777777" w:rsidR="0068260D" w:rsidRPr="00194506" w:rsidRDefault="0068260D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  <w:tc>
          <w:tcPr>
            <w:tcW w:w="59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180758" w14:textId="77777777" w:rsidR="0068260D" w:rsidRPr="00194506" w:rsidRDefault="0068260D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DE9197" w14:textId="77777777" w:rsidR="0068260D" w:rsidRPr="00194506" w:rsidRDefault="0068260D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194506" w:rsidRPr="00194506" w14:paraId="649CE35F" w14:textId="77777777" w:rsidTr="0068260D">
        <w:trPr>
          <w:trHeight w:val="300"/>
        </w:trPr>
        <w:tc>
          <w:tcPr>
            <w:tcW w:w="222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85F7D" w14:textId="02B987F6" w:rsidR="00BC5A69" w:rsidRPr="00194506" w:rsidRDefault="00BC5A69" w:rsidP="00BC5A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fr-FR"/>
              </w:rPr>
            </w:pPr>
            <w:r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Age groups</w:t>
            </w:r>
            <w:r w:rsidR="004F4259"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,</w:t>
            </w:r>
            <w:r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years</w:t>
            </w:r>
            <w:r w:rsidR="004F4259"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,</w:t>
            </w:r>
            <w:r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%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FDBA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8EB4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69D5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CD12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0A52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194506" w:rsidRPr="00194506" w14:paraId="09D9EBD4" w14:textId="77777777" w:rsidTr="00BC5A69">
        <w:trPr>
          <w:trHeight w:val="300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BAFD1" w14:textId="210B84D6" w:rsidR="00BC5A69" w:rsidRPr="00194506" w:rsidRDefault="00BC5A69" w:rsidP="00BC5A69">
            <w:pPr>
              <w:spacing w:after="0" w:line="240" w:lineRule="auto"/>
              <w:ind w:left="209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32 y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CBE1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6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4064" w14:textId="2D53D3D8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40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2B5F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9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BCB1" w14:textId="13DE745F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9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C2B2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&lt;0.001</w:t>
            </w:r>
          </w:p>
        </w:tc>
      </w:tr>
      <w:tr w:rsidR="00194506" w:rsidRPr="00194506" w14:paraId="6B939836" w14:textId="77777777" w:rsidTr="00BC5A69">
        <w:trPr>
          <w:trHeight w:val="300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8CA3C" w14:textId="1284D7EF" w:rsidR="00BC5A69" w:rsidRPr="00194506" w:rsidRDefault="00BC5A69" w:rsidP="00BC5A69">
            <w:pPr>
              <w:spacing w:after="0" w:line="240" w:lineRule="auto"/>
              <w:ind w:left="209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42 y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0557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4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8E28" w14:textId="54FEFFDD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6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6D2C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3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0641" w14:textId="1143DBCE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8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BA37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194506" w:rsidRPr="00194506" w14:paraId="2A776F9C" w14:textId="77777777" w:rsidTr="00BC5A69">
        <w:trPr>
          <w:trHeight w:val="300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32D5B" w14:textId="388B59CA" w:rsidR="00BC5A69" w:rsidRPr="00194506" w:rsidRDefault="00BC5A69" w:rsidP="00BC5A69">
            <w:pPr>
              <w:spacing w:after="0" w:line="240" w:lineRule="auto"/>
              <w:ind w:left="209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52 or 62 y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B886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5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DCED" w14:textId="7BDCBF42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3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2753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5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499C" w14:textId="13C7F37E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52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B0D3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194506" w:rsidRPr="00194506" w14:paraId="76CEAD4E" w14:textId="77777777" w:rsidTr="00BC5A69">
        <w:trPr>
          <w:trHeight w:val="300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18F29" w14:textId="2C0FC8B7" w:rsidR="00BC5A69" w:rsidRPr="00194506" w:rsidRDefault="00BC5A69" w:rsidP="00BC5A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fr-FR"/>
              </w:rPr>
            </w:pPr>
            <w:r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Male</w:t>
            </w:r>
            <w:r w:rsidR="004F4259"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,</w:t>
            </w:r>
            <w:r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%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E96B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5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7953" w14:textId="46E993BA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8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3B9E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5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0DC4" w14:textId="4F353A3B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72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EB4D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&lt;0.001</w:t>
            </w:r>
          </w:p>
        </w:tc>
      </w:tr>
      <w:tr w:rsidR="00194506" w:rsidRPr="00194506" w14:paraId="477895D0" w14:textId="77777777" w:rsidTr="00BC5A69">
        <w:trPr>
          <w:trHeight w:val="300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B7C59" w14:textId="6781501C" w:rsidR="00BC5A69" w:rsidRPr="00194506" w:rsidRDefault="00BC5A69" w:rsidP="00BC5A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fr-FR"/>
              </w:rPr>
            </w:pPr>
            <w:r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BMI at T1 (kg/m²)</w:t>
            </w:r>
            <w:r w:rsidR="004F4259"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,</w:t>
            </w:r>
            <w:r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mean ± S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5BA5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3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7F6A" w14:textId="057CFB46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5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E160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0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C783" w14:textId="3B51CE4B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64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C9CD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&lt;0.001</w:t>
            </w:r>
          </w:p>
        </w:tc>
      </w:tr>
      <w:tr w:rsidR="00194506" w:rsidRPr="00194506" w14:paraId="0EED9BE1" w14:textId="77777777" w:rsidTr="00BC5A69">
        <w:trPr>
          <w:trHeight w:val="300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82C51" w14:textId="37B02E4C" w:rsidR="00BC5A69" w:rsidRPr="00194506" w:rsidRDefault="00BC5A69" w:rsidP="00BC5A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fr-FR"/>
              </w:rPr>
            </w:pPr>
            <w:r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Smoking at T1</w:t>
            </w:r>
            <w:r w:rsidR="004F4259"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,</w:t>
            </w:r>
            <w:r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yes</w:t>
            </w:r>
            <w:r w:rsidR="004F4259"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,</w:t>
            </w:r>
            <w:r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%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24DF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9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6C2F" w14:textId="20362F21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9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1381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1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F9D5" w14:textId="6B4C1E83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6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1C2B" w14:textId="38840F75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6</w:t>
            </w:r>
          </w:p>
        </w:tc>
      </w:tr>
      <w:tr w:rsidR="00194506" w:rsidRPr="00194506" w14:paraId="7C0AACB6" w14:textId="77777777" w:rsidTr="00BC5A69">
        <w:trPr>
          <w:trHeight w:val="300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1BCB0" w14:textId="26813444" w:rsidR="00BC5A69" w:rsidRPr="00194506" w:rsidRDefault="00BC5A69" w:rsidP="00BC5A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fr-FR"/>
              </w:rPr>
            </w:pPr>
            <w:r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Daily alcohol intake at T1</w:t>
            </w:r>
            <w:r w:rsidR="004F4259"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,</w:t>
            </w:r>
            <w:r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%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7D63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0372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2D5E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39C7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5DD6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&lt;0.001</w:t>
            </w:r>
          </w:p>
        </w:tc>
      </w:tr>
      <w:tr w:rsidR="00194506" w:rsidRPr="00194506" w14:paraId="3EB7DC30" w14:textId="77777777" w:rsidTr="00BC5A69">
        <w:trPr>
          <w:trHeight w:val="300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E6D62" w14:textId="4573C2F7" w:rsidR="00BC5A69" w:rsidRPr="00194506" w:rsidRDefault="00BC5A69" w:rsidP="00BC5A69">
            <w:pPr>
              <w:spacing w:after="0" w:line="240" w:lineRule="auto"/>
              <w:ind w:left="209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Yes</w:t>
            </w:r>
            <w:r w:rsidR="004F4259"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,</w:t>
            </w:r>
            <w:r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no dependenc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3252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7F4F" w14:textId="0CC17436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5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B592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6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5A89" w14:textId="6CAF61B6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5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11F5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194506" w:rsidRPr="00194506" w14:paraId="7664F9FA" w14:textId="77777777" w:rsidTr="00BC5A69">
        <w:trPr>
          <w:trHeight w:val="300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704C4" w14:textId="20677F7D" w:rsidR="00BC5A69" w:rsidRPr="00194506" w:rsidRDefault="00BC5A69" w:rsidP="00BC5A69">
            <w:pPr>
              <w:spacing w:after="0" w:line="240" w:lineRule="auto"/>
              <w:ind w:left="209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Yes</w:t>
            </w:r>
            <w:r w:rsidR="004F4259"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,</w:t>
            </w:r>
            <w:r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dependenc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9931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92F0" w14:textId="7BF8461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EC7D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4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2F15" w14:textId="3A96974A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8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10E6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194506" w:rsidRPr="00194506" w14:paraId="6AD4C823" w14:textId="77777777" w:rsidTr="00BC5A69">
        <w:trPr>
          <w:trHeight w:val="300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6F564" w14:textId="1057FEE1" w:rsidR="00BC5A69" w:rsidRPr="00194506" w:rsidRDefault="00BC5A69" w:rsidP="00BC5A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fr-FR"/>
              </w:rPr>
            </w:pPr>
            <w:r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Leisure physical activity at T1</w:t>
            </w:r>
            <w:r w:rsidR="004F4259"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,</w:t>
            </w:r>
            <w:r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yes</w:t>
            </w:r>
            <w:r w:rsidR="004F4259"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,</w:t>
            </w:r>
            <w:r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%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C3B0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FFEB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B110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92B8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89DD" w14:textId="09105005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5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</w:t>
            </w:r>
          </w:p>
        </w:tc>
      </w:tr>
      <w:tr w:rsidR="00194506" w:rsidRPr="00194506" w14:paraId="6A0EFFA0" w14:textId="77777777" w:rsidTr="00BC5A69">
        <w:trPr>
          <w:trHeight w:val="300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E8724" w14:textId="5577264A" w:rsidR="00BC5A69" w:rsidRPr="00194506" w:rsidRDefault="00BC5A69" w:rsidP="00BC5A69">
            <w:pPr>
              <w:spacing w:after="0" w:line="240" w:lineRule="auto"/>
              <w:ind w:left="209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Active or very activ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5516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8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DAC6" w14:textId="13CD242B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43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B719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9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F367" w14:textId="249B4095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41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8E88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194506" w:rsidRPr="00194506" w14:paraId="4B4A6849" w14:textId="77777777" w:rsidTr="00BC5A69">
        <w:trPr>
          <w:trHeight w:val="300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17FA7" w14:textId="3BDEA343" w:rsidR="00BC5A69" w:rsidRPr="00194506" w:rsidRDefault="00BC5A69" w:rsidP="00BC5A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fr-FR"/>
              </w:rPr>
            </w:pPr>
            <w:r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&gt; A-degree level</w:t>
            </w:r>
            <w:r w:rsidR="004F4259"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,</w:t>
            </w:r>
            <w:r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yes</w:t>
            </w:r>
            <w:r w:rsidR="004F4259"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,</w:t>
            </w:r>
            <w:r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%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2467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5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4B20" w14:textId="5151581F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7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DDF1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1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6627" w14:textId="1991A14F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4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CCD2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&lt;0.001</w:t>
            </w:r>
          </w:p>
        </w:tc>
      </w:tr>
      <w:tr w:rsidR="00194506" w:rsidRPr="00194506" w14:paraId="6B26012E" w14:textId="77777777" w:rsidTr="00BC5A69">
        <w:trPr>
          <w:trHeight w:val="300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F83C0" w14:textId="6B5F8614" w:rsidR="00BC5A69" w:rsidRPr="00194506" w:rsidRDefault="00BC5A69" w:rsidP="00BC5A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fr-FR"/>
              </w:rPr>
            </w:pPr>
            <w:r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Diabetes at T1</w:t>
            </w:r>
            <w:r w:rsidR="004F4259"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,</w:t>
            </w:r>
            <w:r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yes</w:t>
            </w:r>
            <w:r w:rsidR="004F4259"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,</w:t>
            </w:r>
            <w:r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%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1E51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BA6E" w14:textId="6A67C4F9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EB5B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FF09" w14:textId="56240875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FB93" w14:textId="49E84384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4</w:t>
            </w:r>
          </w:p>
        </w:tc>
      </w:tr>
      <w:tr w:rsidR="00194506" w:rsidRPr="00194506" w14:paraId="492A21EE" w14:textId="77777777" w:rsidTr="00BC5A69">
        <w:trPr>
          <w:trHeight w:val="300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82631" w14:textId="2198F915" w:rsidR="00BC5A69" w:rsidRPr="00194506" w:rsidRDefault="004F4259" w:rsidP="004F42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fr-FR"/>
              </w:rPr>
            </w:pPr>
            <w:r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Hyperc</w:t>
            </w:r>
            <w:r w:rsidR="00BC5A69"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holesterolemia at T1</w:t>
            </w:r>
            <w:r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,</w:t>
            </w:r>
            <w:r w:rsidR="00BC5A69"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yes</w:t>
            </w:r>
            <w:r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,</w:t>
            </w:r>
            <w:r w:rsidR="00BC5A69" w:rsidRPr="00194506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%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EF9B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8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E3ED" w14:textId="4506669F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2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D40A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9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4E69" w14:textId="6F0B6E05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9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F69F" w14:textId="28EA2FF3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01</w:t>
            </w:r>
          </w:p>
        </w:tc>
      </w:tr>
      <w:tr w:rsidR="00194506" w:rsidRPr="00194506" w14:paraId="31D7C97E" w14:textId="77777777" w:rsidTr="00BC5A69">
        <w:trPr>
          <w:trHeight w:val="300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47E13" w14:textId="3904AF6F" w:rsidR="00BC5A69" w:rsidRPr="00194506" w:rsidRDefault="0068260D" w:rsidP="00BC5A69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b/>
                <w:sz w:val="20"/>
                <w:szCs w:val="20"/>
                <w:lang w:val="en-GB" w:eastAsia="fr-FR"/>
              </w:rPr>
              <w:t>Occupational stressor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9E34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221C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5142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1696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4885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194506" w:rsidRPr="00194506" w14:paraId="16CFC885" w14:textId="77777777" w:rsidTr="00BC5A69">
        <w:trPr>
          <w:trHeight w:val="300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C2F0" w14:textId="77777777" w:rsidR="00BC5A69" w:rsidRPr="00194506" w:rsidRDefault="00BC5A69" w:rsidP="008D4ADC">
            <w:pPr>
              <w:spacing w:after="0" w:line="240" w:lineRule="auto"/>
              <w:ind w:left="72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fr-FR"/>
              </w:rPr>
              <w:t>Physical risk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4BB4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FC0D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5962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FC91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F2CE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194506" w:rsidRPr="00194506" w14:paraId="3928246C" w14:textId="77777777" w:rsidTr="00BC5A69">
        <w:trPr>
          <w:trHeight w:val="300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4599" w14:textId="7F98D703" w:rsidR="00BC5A69" w:rsidRPr="00194506" w:rsidRDefault="00BC5A69" w:rsidP="00BC5A69">
            <w:pPr>
              <w:spacing w:after="0" w:line="240" w:lineRule="auto"/>
              <w:ind w:left="209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Carrying heavy loads</w:t>
            </w:r>
            <w:r w:rsidR="004F4259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,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ye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C9A9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7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3262" w14:textId="15BA8A1F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8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B936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3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1DC4" w14:textId="40741B1E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5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B72E" w14:textId="6E7308AD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1</w:t>
            </w:r>
          </w:p>
        </w:tc>
      </w:tr>
      <w:tr w:rsidR="00194506" w:rsidRPr="00194506" w14:paraId="203AECBC" w14:textId="77777777" w:rsidTr="00BC5A69">
        <w:trPr>
          <w:trHeight w:val="300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0C5D" w14:textId="5A13E43C" w:rsidR="00BC5A69" w:rsidRPr="00194506" w:rsidRDefault="00BC5A69" w:rsidP="00BC5A69">
            <w:pPr>
              <w:spacing w:after="0" w:line="240" w:lineRule="auto"/>
              <w:ind w:left="209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Intense noise</w:t>
            </w:r>
            <w:r w:rsidR="004F4259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,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yes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306B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2A2C" w14:textId="1C48678A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5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C7C1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1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14EC" w14:textId="6E239C1B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8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8B76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&lt;0.001</w:t>
            </w:r>
          </w:p>
        </w:tc>
      </w:tr>
      <w:tr w:rsidR="00194506" w:rsidRPr="00194506" w14:paraId="7F9D7E02" w14:textId="77777777" w:rsidTr="00BC5A69">
        <w:trPr>
          <w:trHeight w:val="300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AAFD" w14:textId="77777777" w:rsidR="00BC5A69" w:rsidRPr="00194506" w:rsidRDefault="00BC5A69" w:rsidP="008D4ADC">
            <w:pPr>
              <w:spacing w:after="0" w:line="240" w:lineRule="auto"/>
              <w:ind w:left="72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fr-FR"/>
              </w:rPr>
              <w:t>Organisational factor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5259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0124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8FA1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ED40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A150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194506" w:rsidRPr="00194506" w14:paraId="5D20FA33" w14:textId="77777777" w:rsidTr="00BC5A69">
        <w:trPr>
          <w:trHeight w:val="300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0DFC" w14:textId="30F9DBEF" w:rsidR="00BC5A69" w:rsidRPr="00194506" w:rsidRDefault="00BC5A69" w:rsidP="00194506">
            <w:pPr>
              <w:spacing w:after="0" w:line="240" w:lineRule="auto"/>
              <w:ind w:left="209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Working </w:t>
            </w:r>
            <w:r w:rsid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at</w:t>
            </w:r>
            <w:r w:rsidR="00194506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the weekend</w:t>
            </w:r>
            <w:r w:rsidR="004F4259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,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yes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4EBE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5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B2D3" w14:textId="499B9F04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9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46C2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4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4EDA" w14:textId="3F210719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6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DAE3" w14:textId="1F53DA4C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7</w:t>
            </w:r>
          </w:p>
        </w:tc>
      </w:tr>
      <w:tr w:rsidR="00194506" w:rsidRPr="00194506" w14:paraId="5AEAA1B1" w14:textId="77777777" w:rsidTr="00BC5A69">
        <w:trPr>
          <w:trHeight w:val="300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5828" w14:textId="6E0E76B9" w:rsidR="00BC5A69" w:rsidRPr="00194506" w:rsidRDefault="00BC5A69" w:rsidP="00BC5A69">
            <w:pPr>
              <w:spacing w:after="0" w:line="240" w:lineRule="auto"/>
              <w:ind w:left="209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&gt;48hours /week</w:t>
            </w:r>
            <w:r w:rsidR="004F4259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,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yes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EA5E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2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114F" w14:textId="41E60F69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0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D299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2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1BAF" w14:textId="79DD836C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1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FC30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&lt;0.001</w:t>
            </w:r>
          </w:p>
        </w:tc>
      </w:tr>
      <w:tr w:rsidR="00194506" w:rsidRPr="00194506" w14:paraId="77E0638A" w14:textId="77777777" w:rsidTr="00BC5A69">
        <w:trPr>
          <w:trHeight w:val="300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DE7C" w14:textId="210DC2CA" w:rsidR="00BC5A69" w:rsidRPr="00194506" w:rsidRDefault="00BC5A69" w:rsidP="00BC5A69">
            <w:pPr>
              <w:spacing w:after="0" w:line="240" w:lineRule="auto"/>
              <w:ind w:left="209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Rotating shifts</w:t>
            </w:r>
            <w:r w:rsidR="004F4259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,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yes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3D6D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5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342C" w14:textId="640134AE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5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50F5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1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79BA" w14:textId="78991922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9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D3A7" w14:textId="5D6DEE1E" w:rsidR="00BC5A69" w:rsidRPr="00194506" w:rsidRDefault="00BC5A69" w:rsidP="009276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</w:t>
            </w:r>
            <w:r w:rsidR="009276FD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</w:t>
            </w:r>
          </w:p>
        </w:tc>
      </w:tr>
      <w:tr w:rsidR="00194506" w:rsidRPr="00194506" w14:paraId="66358B29" w14:textId="77777777" w:rsidTr="00BC5A69">
        <w:trPr>
          <w:trHeight w:val="300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95F9" w14:textId="35000F54" w:rsidR="00BC5A69" w:rsidRPr="00194506" w:rsidRDefault="00BC5A69" w:rsidP="00BC5A69">
            <w:pPr>
              <w:spacing w:after="0" w:line="240" w:lineRule="auto"/>
              <w:ind w:left="209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Bedtime &gt; midnight</w:t>
            </w:r>
            <w:r w:rsidR="004F4259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,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yes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6094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0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CFA1" w14:textId="3CC4F83C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6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205E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9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7790" w14:textId="5B2181D9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5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98BF" w14:textId="42FDDAAB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01</w:t>
            </w:r>
          </w:p>
        </w:tc>
      </w:tr>
      <w:tr w:rsidR="00194506" w:rsidRPr="00194506" w14:paraId="41ED784D" w14:textId="77777777" w:rsidTr="00BC5A69">
        <w:trPr>
          <w:trHeight w:val="300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9171" w14:textId="0FE3B097" w:rsidR="00BC5A69" w:rsidRPr="00194506" w:rsidRDefault="00BC5A69" w:rsidP="00BC5A69">
            <w:pPr>
              <w:spacing w:after="0" w:line="240" w:lineRule="auto"/>
              <w:ind w:left="209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Getting up &lt; 5 AM</w:t>
            </w:r>
            <w:r w:rsidR="004F4259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,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yes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64F5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0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DABB" w14:textId="4A4A6B0E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6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F59A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1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DB3A" w14:textId="41E043CE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8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2872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&lt;0.001</w:t>
            </w:r>
          </w:p>
        </w:tc>
      </w:tr>
      <w:tr w:rsidR="00194506" w:rsidRPr="00194506" w14:paraId="2E9379AA" w14:textId="77777777" w:rsidTr="00BC5A69">
        <w:trPr>
          <w:trHeight w:val="300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0879" w14:textId="77777777" w:rsidR="00BC5A69" w:rsidRPr="00194506" w:rsidRDefault="00BC5A69" w:rsidP="00BC5A69">
            <w:pPr>
              <w:spacing w:after="0" w:line="240" w:lineRule="auto"/>
              <w:ind w:left="209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Job strain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F661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BAB6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98ED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C0DF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FFC2" w14:textId="2CC36583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4</w:t>
            </w:r>
          </w:p>
        </w:tc>
      </w:tr>
      <w:tr w:rsidR="00194506" w:rsidRPr="00194506" w14:paraId="1A12B747" w14:textId="77777777" w:rsidTr="00BC5A69">
        <w:trPr>
          <w:trHeight w:val="300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2D78" w14:textId="77777777" w:rsidR="00BC5A69" w:rsidRPr="00194506" w:rsidRDefault="00BC5A69" w:rsidP="00BC5A69">
            <w:pPr>
              <w:spacing w:after="0" w:line="240" w:lineRule="auto"/>
              <w:ind w:left="209" w:firstLineChars="100" w:firstLine="20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low strai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5612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4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C595" w14:textId="3AB1422A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3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C530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0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9709" w14:textId="78392176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6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EA85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194506" w:rsidRPr="00194506" w14:paraId="626EE210" w14:textId="77777777" w:rsidTr="00BC5A69">
        <w:trPr>
          <w:trHeight w:val="300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D2CB" w14:textId="77777777" w:rsidR="00BC5A69" w:rsidRPr="00194506" w:rsidRDefault="00BC5A69" w:rsidP="00BC5A69">
            <w:pPr>
              <w:spacing w:after="0" w:line="240" w:lineRule="auto"/>
              <w:ind w:left="209" w:firstLineChars="100" w:firstLine="20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passive wor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91D5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4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7B49" w14:textId="30CF29AC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7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705F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9F9E" w14:textId="0C2FD0F6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0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1F3B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194506" w:rsidRPr="00194506" w14:paraId="351D66EE" w14:textId="77777777" w:rsidTr="00BC5A69">
        <w:trPr>
          <w:trHeight w:val="300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7287" w14:textId="77777777" w:rsidR="00BC5A69" w:rsidRPr="00194506" w:rsidRDefault="00BC5A69" w:rsidP="00BC5A69">
            <w:pPr>
              <w:spacing w:after="0" w:line="240" w:lineRule="auto"/>
              <w:ind w:left="209" w:firstLineChars="100" w:firstLine="20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active wor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8266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8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8FB1" w14:textId="65C2AEFA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61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7742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2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DF7E" w14:textId="66BD71A4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58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A74F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194506" w:rsidRPr="00194506" w14:paraId="34E6F20A" w14:textId="77777777" w:rsidTr="00BC5A69">
        <w:trPr>
          <w:trHeight w:val="300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7B26" w14:textId="77777777" w:rsidR="00BC5A69" w:rsidRPr="00194506" w:rsidRDefault="00BC5A69" w:rsidP="00BC5A69">
            <w:pPr>
              <w:spacing w:after="0" w:line="240" w:lineRule="auto"/>
              <w:ind w:left="209" w:firstLineChars="100" w:firstLine="20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high strai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2D9C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4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741E" w14:textId="60B43700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7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7073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C58A" w14:textId="5D1EEBA2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5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3033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194506" w:rsidRPr="00194506" w14:paraId="0F70D65A" w14:textId="77777777" w:rsidTr="00BC5A69">
        <w:trPr>
          <w:trHeight w:val="300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377C" w14:textId="1B947A97" w:rsidR="00BC5A69" w:rsidRPr="00194506" w:rsidRDefault="00BC5A69" w:rsidP="00BC5A69">
            <w:pPr>
              <w:spacing w:after="0" w:line="240" w:lineRule="auto"/>
              <w:ind w:left="209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Work under time pressure</w:t>
            </w:r>
            <w:r w:rsidR="004F4259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,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yes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5F53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8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AD5F" w14:textId="20B483C1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3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F485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7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7872" w14:textId="5B6CD58E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9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76FE" w14:textId="14232104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04</w:t>
            </w:r>
          </w:p>
        </w:tc>
      </w:tr>
      <w:tr w:rsidR="00194506" w:rsidRPr="00194506" w14:paraId="4D4773A3" w14:textId="77777777" w:rsidTr="00BC5A69">
        <w:trPr>
          <w:trHeight w:val="300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F9A2" w14:textId="059EC7EB" w:rsidR="00BC5A69" w:rsidRPr="00194506" w:rsidRDefault="00BC5A69" w:rsidP="00BC5A69">
            <w:pPr>
              <w:spacing w:after="0" w:line="240" w:lineRule="auto"/>
              <w:ind w:left="209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Job recognition</w:t>
            </w:r>
            <w:r w:rsidR="004F4259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,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yes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ABDE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49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52C3" w14:textId="061445BB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77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116D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0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75EB" w14:textId="3DD6F430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79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5A64" w14:textId="5F1A138D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58</w:t>
            </w:r>
          </w:p>
        </w:tc>
      </w:tr>
      <w:tr w:rsidR="00194506" w:rsidRPr="00194506" w14:paraId="53D2F2E5" w14:textId="77777777" w:rsidTr="00BC5A69">
        <w:trPr>
          <w:trHeight w:val="300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0EBA" w14:textId="357065CA" w:rsidR="00BC5A69" w:rsidRPr="00194506" w:rsidRDefault="00BC5A69" w:rsidP="00BC5A69">
            <w:pPr>
              <w:spacing w:after="0" w:line="240" w:lineRule="auto"/>
              <w:ind w:left="209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Income-productivity</w:t>
            </w:r>
            <w:r w:rsidR="004F4259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,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ye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DF98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7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A4E1" w14:textId="206D4276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1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43B4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7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FC85" w14:textId="5668DFAC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9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79FF" w14:textId="5C149F3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01</w:t>
            </w:r>
          </w:p>
        </w:tc>
      </w:tr>
      <w:tr w:rsidR="00194506" w:rsidRPr="00194506" w14:paraId="68C0C18F" w14:textId="77777777" w:rsidTr="00BC5A69">
        <w:trPr>
          <w:trHeight w:val="300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0B10" w14:textId="77777777" w:rsidR="00BC5A69" w:rsidRPr="00194506" w:rsidRDefault="00BC5A69" w:rsidP="008D4ADC">
            <w:pPr>
              <w:spacing w:after="0" w:line="240" w:lineRule="auto"/>
              <w:ind w:left="72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fr-FR"/>
              </w:rPr>
              <w:t>Employment factor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56C8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fr-FR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F4B2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39C9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CE26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8ADB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194506" w:rsidRPr="00194506" w14:paraId="2676C6ED" w14:textId="77777777" w:rsidTr="00BC5A69">
        <w:trPr>
          <w:trHeight w:val="300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6829" w14:textId="77777777" w:rsidR="00BC5A69" w:rsidRPr="00194506" w:rsidRDefault="00BC5A69" w:rsidP="00BC5A69">
            <w:pPr>
              <w:spacing w:after="0" w:line="240" w:lineRule="auto"/>
              <w:ind w:left="209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First job ag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C53D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6E8F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1CAC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B938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5ECE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&lt;0.001</w:t>
            </w:r>
          </w:p>
        </w:tc>
      </w:tr>
      <w:tr w:rsidR="00194506" w:rsidRPr="00194506" w14:paraId="497EB3F9" w14:textId="77777777" w:rsidTr="00BC5A69">
        <w:trPr>
          <w:trHeight w:val="300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2D84" w14:textId="77777777" w:rsidR="00BC5A69" w:rsidRPr="00194506" w:rsidRDefault="00BC5A69" w:rsidP="00BC5A69">
            <w:pPr>
              <w:spacing w:after="0" w:line="240" w:lineRule="auto"/>
              <w:ind w:left="351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&lt;1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FC5E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6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6CB5" w14:textId="3DF54C5F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4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04F8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9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4DD2" w14:textId="68CADC51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41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662E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194506" w:rsidRPr="00194506" w14:paraId="31E0E932" w14:textId="77777777" w:rsidTr="00BC5A69">
        <w:trPr>
          <w:trHeight w:val="300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3951" w14:textId="77777777" w:rsidR="00BC5A69" w:rsidRPr="00194506" w:rsidRDefault="00BC5A69" w:rsidP="00BC5A69">
            <w:pPr>
              <w:spacing w:after="0" w:line="240" w:lineRule="auto"/>
              <w:ind w:left="351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8-2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9472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7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9FD9" w14:textId="5D50EEFD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40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17C8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6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263B" w14:textId="1CAD8256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3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5F5A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194506" w:rsidRPr="00194506" w14:paraId="10407602" w14:textId="77777777" w:rsidTr="00BC5A69">
        <w:trPr>
          <w:trHeight w:val="300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F36A" w14:textId="77777777" w:rsidR="00BC5A69" w:rsidRPr="00194506" w:rsidRDefault="00BC5A69" w:rsidP="00BC5A69">
            <w:pPr>
              <w:spacing w:after="0" w:line="240" w:lineRule="auto"/>
              <w:ind w:left="351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&gt;2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F198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3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FDA7" w14:textId="5E6DCC2A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5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DAAC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2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AB49" w14:textId="330BCE75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5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EF33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194506" w:rsidRPr="00194506" w14:paraId="26442B84" w14:textId="77777777" w:rsidTr="00BC5A69">
        <w:trPr>
          <w:trHeight w:val="300"/>
        </w:trPr>
        <w:tc>
          <w:tcPr>
            <w:tcW w:w="2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BF595" w14:textId="77777777" w:rsidR="00BC5A69" w:rsidRPr="00194506" w:rsidRDefault="00BC5A69" w:rsidP="00BC5A69">
            <w:pPr>
              <w:spacing w:after="0" w:line="240" w:lineRule="auto"/>
              <w:ind w:left="209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lastRenderedPageBreak/>
              <w:t xml:space="preserve">Blue-collars 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91A36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77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F7597" w14:textId="74FEDA28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57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EF1E2" w14:textId="77777777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7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21E48" w14:textId="6875D495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59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065F4" w14:textId="2418066F" w:rsidR="00BC5A69" w:rsidRPr="00194506" w:rsidRDefault="00BC5A69" w:rsidP="00BC5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.</w:t>
            </w:r>
            <w:r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4</w:t>
            </w:r>
            <w:r w:rsidR="00756B27" w:rsidRPr="001945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9</w:t>
            </w:r>
          </w:p>
        </w:tc>
      </w:tr>
    </w:tbl>
    <w:p w14:paraId="635D6827" w14:textId="43B26881" w:rsidR="00FA002A" w:rsidRPr="00194506" w:rsidRDefault="00BC5A69">
      <w:pPr>
        <w:rPr>
          <w:sz w:val="20"/>
          <w:szCs w:val="20"/>
          <w:lang w:val="en-GB"/>
        </w:rPr>
      </w:pPr>
      <w:proofErr w:type="gramStart"/>
      <w:r w:rsidRPr="00194506">
        <w:rPr>
          <w:sz w:val="20"/>
          <w:szCs w:val="20"/>
          <w:lang w:val="en-GB"/>
        </w:rPr>
        <w:t>p</w:t>
      </w:r>
      <w:proofErr w:type="gramEnd"/>
      <w:r w:rsidR="00756B27" w:rsidRPr="00194506">
        <w:rPr>
          <w:sz w:val="20"/>
          <w:szCs w:val="20"/>
          <w:lang w:val="en-GB"/>
        </w:rPr>
        <w:t>.</w:t>
      </w:r>
      <w:r w:rsidRPr="00194506">
        <w:rPr>
          <w:sz w:val="20"/>
          <w:szCs w:val="20"/>
          <w:lang w:val="en-GB"/>
        </w:rPr>
        <w:t xml:space="preserve"> p-value for Chi-squared test</w:t>
      </w:r>
    </w:p>
    <w:sectPr w:rsidR="00FA002A" w:rsidRPr="001945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mantha Huo Yung Kai">
    <w15:presenceInfo w15:providerId="None" w15:userId="Samantha Huo Yung Ka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"/>
  </w:docVars>
  <w:rsids>
    <w:rsidRoot w:val="00714D30"/>
    <w:rsid w:val="00194506"/>
    <w:rsid w:val="002D0813"/>
    <w:rsid w:val="002D347E"/>
    <w:rsid w:val="004F4259"/>
    <w:rsid w:val="0068260D"/>
    <w:rsid w:val="00714D30"/>
    <w:rsid w:val="00756B27"/>
    <w:rsid w:val="008D4ADC"/>
    <w:rsid w:val="009276FD"/>
    <w:rsid w:val="00996402"/>
    <w:rsid w:val="00A556A8"/>
    <w:rsid w:val="00A64871"/>
    <w:rsid w:val="00B21F37"/>
    <w:rsid w:val="00BC5A69"/>
    <w:rsid w:val="00F23BB7"/>
    <w:rsid w:val="00FA0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B91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C5A69"/>
    <w:pPr>
      <w:spacing w:before="240" w:after="200" w:line="240" w:lineRule="auto"/>
    </w:pPr>
    <w:rPr>
      <w:i/>
      <w:iCs/>
      <w:color w:val="44546A" w:themeColor="text2"/>
      <w:sz w:val="24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4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4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C5A69"/>
    <w:pPr>
      <w:spacing w:before="240" w:after="200" w:line="240" w:lineRule="auto"/>
    </w:pPr>
    <w:rPr>
      <w:i/>
      <w:iCs/>
      <w:color w:val="44546A" w:themeColor="text2"/>
      <w:sz w:val="24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4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4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71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18</Words>
  <Characters>1382</Characters>
  <Application>Microsoft Office Word</Application>
  <DocSecurity>0</DocSecurity>
  <Lines>276</Lines>
  <Paragraphs>24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Huo Yung Kai</dc:creator>
  <cp:keywords/>
  <dc:description/>
  <cp:lastModifiedBy>DLAMBO</cp:lastModifiedBy>
  <cp:revision>13</cp:revision>
  <dcterms:created xsi:type="dcterms:W3CDTF">2018-08-22T08:23:00Z</dcterms:created>
  <dcterms:modified xsi:type="dcterms:W3CDTF">2018-11-03T11:21:00Z</dcterms:modified>
</cp:coreProperties>
</file>